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: Product Tracking Indicators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720"/>
        <w:gridCol w:w="180"/>
        <w:gridCol w:w="810"/>
        <w:gridCol w:w="670"/>
        <w:gridCol w:w="950"/>
        <w:gridCol w:w="760"/>
        <w:gridCol w:w="1130"/>
      </w:tblGrid>
      <w:tr>
        <w:trPr>
          <w:trHeight w:val="870" w:hRule="atLeast"/>
        </w:trPr>
        <w:tc>
          <w:tcPr>
            <w:tcW w:w="33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During Distribution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CHW Follow Up Campaign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DelAgua Staff Repairs (up to 9 Months Post Distribution)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Product Repossessions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12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istributed to Wrong Household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9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Received Multiple Technologies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9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old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7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tolen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4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3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EcoZoom Stove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Missing Stoves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2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Location of Missing Stove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tolen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3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old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3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Relative or Neighbors Home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3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Locked Room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2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4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Stoves Replaced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2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 xml:space="preserve">Ceramic Cracked 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2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airs Made to Stoves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tick Support Replaced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3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otskirt Screw Missing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1%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crews Loose Attaching Stove Together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9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3%</w:t>
            </w:r>
          </w:p>
        </w:tc>
      </w:tr>
      <w:tr>
        <w:trPr>
          <w:trHeight w:val="320" w:hRule="atLeast"/>
        </w:trPr>
        <w:tc>
          <w:tcPr>
            <w:tcW w:w="85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LifeStraw Filter 2.0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Missing Filters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Location of Missing Filters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tolen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old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3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Relative or Neighbors Home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0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2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Locked Room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3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Filters Replaced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87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2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Broken Water Nozzle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3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Broken Joint Between Tanks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6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4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Water Not Passing Through Filt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4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2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afe Water Tank Cracked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3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2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efective/Missing Parts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Leaking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Backwashing Lever Broken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airs Made to Filters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5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31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efective/Missing Parts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3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78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     </w:t>
            </w:r>
            <w:r>
              <w:rPr>
                <w:rFonts w:eastAsia="Times New Roman"/>
                <w:color w:val="000000"/>
                <w:sz w:val="18"/>
              </w:rPr>
              <w:t>Backwashing Tube Replaced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49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     </w:t>
            </w:r>
            <w:r>
              <w:rPr>
                <w:rFonts w:eastAsia="Times New Roman"/>
                <w:color w:val="000000"/>
                <w:sz w:val="18"/>
              </w:rPr>
              <w:t>Tap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     </w:t>
            </w:r>
            <w:r>
              <w:rPr>
                <w:rFonts w:eastAsia="Times New Roman"/>
                <w:color w:val="000000"/>
                <w:sz w:val="18"/>
              </w:rPr>
              <w:t>Backwashing Tank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     </w:t>
            </w:r>
            <w:r>
              <w:rPr>
                <w:rFonts w:eastAsia="Times New Roman"/>
                <w:color w:val="000000"/>
                <w:sz w:val="18"/>
              </w:rPr>
              <w:t>O-ring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     </w:t>
            </w:r>
            <w:r>
              <w:rPr>
                <w:rFonts w:eastAsia="Times New Roman"/>
                <w:color w:val="000000"/>
                <w:sz w:val="18"/>
              </w:rPr>
              <w:t>Prefilter - Wash and Unclog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4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Backwash Multiple Times to Unclog Filt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6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7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Reassemble Leaking Filt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6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7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1%</w:t>
            </w:r>
          </w:p>
        </w:tc>
      </w:tr>
      <w:tr>
        <w:trPr>
          <w:trHeight w:val="280" w:hRule="atLeast"/>
        </w:trPr>
        <w:tc>
          <w:tcPr>
            <w:tcW w:w="3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Joint Between Tanks Reattached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7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6</w:t>
            </w:r>
          </w:p>
        </w:tc>
        <w:tc>
          <w:tcPr>
            <w:tcW w:w="11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9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7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3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4%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jc w:val="center"/>
        <w:rPr/>
      </w:pPr>
      <w:r>
        <w:rPr/>
        <w:t>Table S2: Detailed Water Filter Indicators</w:t>
      </w:r>
    </w:p>
    <w:tbl>
      <w:tblPr>
        <w:tblW w:w="9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7"/>
        <w:gridCol w:w="752"/>
        <w:gridCol w:w="722"/>
        <w:gridCol w:w="812"/>
        <w:gridCol w:w="812"/>
        <w:gridCol w:w="992"/>
        <w:gridCol w:w="721"/>
      </w:tblGrid>
      <w:tr>
        <w:trPr>
          <w:trHeight w:val="340" w:hRule="atLeast"/>
        </w:trPr>
        <w:tc>
          <w:tcPr>
            <w:tcW w:w="434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8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erification Round 1 - 6 weeks to 6 months after distribution</w:t>
            </w:r>
          </w:p>
        </w:tc>
        <w:tc>
          <w:tcPr>
            <w:tcW w:w="2525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erification Round 2 - 10 months to 1 year after Distribution</w:t>
            </w:r>
          </w:p>
        </w:tc>
      </w:tr>
      <w:tr>
        <w:trPr>
          <w:trHeight w:val="115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se and Adoption Metrics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or value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or val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Last Time Filter was Filled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oda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07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Yesterda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2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wo Days Ago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5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6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More than Two Days Ago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ousehold Demonstration of Us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1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roficient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ufficient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5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5%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nsufficient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2%</w:t>
            </w:r>
          </w:p>
        </w:tc>
      </w:tr>
      <w:tr>
        <w:trPr>
          <w:trHeight w:val="97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clusive Use</w:t>
            </w:r>
          </w:p>
        </w:tc>
      </w:tr>
      <w:tr>
        <w:trPr>
          <w:trHeight w:val="315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Reason for Not Drinking Treated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abit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6%</w:t>
            </w:r>
          </w:p>
        </w:tc>
      </w:tr>
      <w:tr>
        <w:trPr>
          <w:trHeight w:val="285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Damaged Fil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No Filtered Water Available at Hom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Working Away from Hom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Don't Know How to Use the Fil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6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Reason for Not Using LifeStraw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ilter Doesn't Work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2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Don't Know How to Use the Fil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05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ter Use by Members Outside Household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Giving Filtered Water to People Outside Household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9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Frequency of Giving Filtered Water to People Outside Household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Usuall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6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6%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5%</w:t>
            </w:r>
          </w:p>
        </w:tc>
      </w:tr>
      <w:tr>
        <w:trPr>
          <w:trHeight w:val="320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intenance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Backwashing Frequenc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verytime Water is Filtered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8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Daily 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5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Less than Once per Da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3%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7%</w:t>
            </w:r>
          </w:p>
        </w:tc>
      </w:tr>
      <w:tr>
        <w:trPr>
          <w:trHeight w:val="280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ter Quantity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Using Filter for Other Purposes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8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9%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72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3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leaning the Fil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2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5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Washing Dishes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8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ooking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3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2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Water Quantity for Purposes Other than Consumption (lppd)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79 (SD: 0.38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 (SD: 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 Mean Water Quantity for Purposes Other than Consumption (lppd)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6 (SD: 0.18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2 (SD: 0.38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Increase in Consumption of Drinking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0% (SD: 39%)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% (SD: 11%)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fe Storage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Storage Container Cleaning Frequenc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More than Once a Week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3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7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Less than Once a Week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Don't Clean the Safe Storage Contain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ed Method to Clean Safe Storage Contain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With Filtered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2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Untreated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6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oap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crubber/Brush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2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8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Boiled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8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9%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orage Container have Safe Storage Symbol Present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.1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4%</w:t>
            </w:r>
          </w:p>
        </w:tc>
      </w:tr>
      <w:tr>
        <w:trPr>
          <w:trHeight w:val="320" w:hRule="atLeast"/>
        </w:trPr>
        <w:tc>
          <w:tcPr>
            <w:tcW w:w="915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ser Feedback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lter Improvements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Nothing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5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.1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ncrease the Volum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13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dd a Stand on the Bottom of the Fil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3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rovide Cleaning Accessor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aster Flow Rat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mprove Backwashing Contain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2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1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1%</w:t>
            </w:r>
          </w:p>
        </w:tc>
      </w:tr>
      <w:tr>
        <w:trPr>
          <w:trHeight w:val="27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ke About Fil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rovides Clean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02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Like the Taste of Filtered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7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rovides Safe Water Storag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aves Wood from Not Boiling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7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3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ilters Water Quickly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4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Looks Nic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8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asy to Use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0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ilters All Types of Water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6%</w:t>
            </w:r>
          </w:p>
        </w:tc>
      </w:tr>
      <w:tr>
        <w:trPr>
          <w:trHeight w:val="280" w:hRule="atLeast"/>
        </w:trPr>
        <w:tc>
          <w:tcPr>
            <w:tcW w:w="434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mproves Health</w:t>
            </w:r>
          </w:p>
        </w:tc>
        <w:tc>
          <w:tcPr>
            <w:tcW w:w="7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8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434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5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8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2%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  <w:t>Table S3: Detailed Improved Cookstove Indicators</w:t>
      </w:r>
    </w:p>
    <w:tbl>
      <w:tblPr>
        <w:tblW w:w="91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7"/>
        <w:gridCol w:w="883"/>
        <w:gridCol w:w="1080"/>
        <w:gridCol w:w="720"/>
        <w:gridCol w:w="720"/>
        <w:gridCol w:w="810"/>
        <w:gridCol w:w="1170"/>
      </w:tblGrid>
      <w:tr>
        <w:trPr>
          <w:trHeight w:val="615" w:hRule="atLeast"/>
        </w:trPr>
        <w:tc>
          <w:tcPr>
            <w:tcW w:w="380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Verification Round 1 - 6 weeks to 6 months after distribution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2" w:leader="none"/>
              </w:tabs>
              <w:spacing w:lineRule="auto" w:line="240" w:before="0" w:after="0"/>
              <w:ind w:right="-18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Verification Round 2 - 10 months to 1 year after Distribution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n or val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8"/>
              </w:rPr>
              <w:t>95% C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n or 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8"/>
              </w:rPr>
              <w:t>95% CI</w:t>
            </w:r>
          </w:p>
        </w:tc>
      </w:tr>
      <w:tr>
        <w:trPr>
          <w:trHeight w:val="320" w:hRule="atLeast"/>
        </w:trPr>
        <w:tc>
          <w:tcPr>
            <w:tcW w:w="91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Use and Adoption Metrics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Household Demonstration of 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Excellen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9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5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7.5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98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roficien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2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9.8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71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ufficien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0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6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8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Insufficient for 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47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Use of Pot Skirt Per Week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24 (SD: 4.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.94 (SD: 4.0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% Usage of EcoZoom with Pot Skir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8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8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7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73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Reason for Not Using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on't Know How to 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5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6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oesn't Warm the Ho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5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6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ifficult to 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.7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3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Too Smal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7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on't Like Cookin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7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Worried About Security of Stov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7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Keep it Stored Elsewher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7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on't Use Wood for Cookin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320" w:hRule="atLeast"/>
        </w:trPr>
        <w:tc>
          <w:tcPr>
            <w:tcW w:w="91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Stove Stacking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Reason for Not Only Using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Hard to Find Dry Fuel for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1.2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8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6.2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89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Need Multiple Stov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5.1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6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0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75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To Warm the Ho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2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27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ome Food is Difficult to Cook on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3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7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refer to Use Charcoa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7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4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23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Need Light Sourc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7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ot is Too Big for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03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Less Time Tending Other Stov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0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9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on’t Know How to Use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3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65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hildren Can't Cook on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01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Fuelwood is Too Big to Fit in EcoZoo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7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3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03%</w:t>
            </w:r>
          </w:p>
        </w:tc>
      </w:tr>
      <w:tr>
        <w:trPr>
          <w:trHeight w:val="320" w:hRule="atLeast"/>
        </w:trPr>
        <w:tc>
          <w:tcPr>
            <w:tcW w:w="91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Wood Use Reduction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% Reduction in Wood Bundl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7.0% (SD: 21.4%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5.1% (SD: 25.2%)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1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Cooking Location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Reason for Cooking Indoor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Getting Away from the Rai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4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0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61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Using Stove Which Can't Be Moved Outdoor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0.6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5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43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Warming the Hom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.2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0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.9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8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ecurity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8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.4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56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Habi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7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.9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8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rivacy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1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2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3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For Ligh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2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6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66%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5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.9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86%</w:t>
            </w:r>
          </w:p>
        </w:tc>
      </w:tr>
      <w:tr>
        <w:trPr>
          <w:trHeight w:val="320" w:hRule="atLeast"/>
        </w:trPr>
        <w:tc>
          <w:tcPr>
            <w:tcW w:w="91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Cooking Fuel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Method to Obtain Fuelwo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ollect Wo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4.1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7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3.9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29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urchase Wo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2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07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ollect and Purchase Wo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8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.4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56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ported Storing Wo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3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5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2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89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Wood Storage Locatio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Indoo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0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03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4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.14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eparate Kitche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3.2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0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.04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Under House Awnin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1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83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Wood Storage Hou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2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6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09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4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6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09%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Dry Wood Presen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5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0.2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71%</w:t>
            </w:r>
          </w:p>
        </w:tc>
      </w:tr>
      <w:tr>
        <w:trPr>
          <w:trHeight w:val="320" w:hRule="atLeast"/>
        </w:trPr>
        <w:tc>
          <w:tcPr>
            <w:tcW w:w="91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User Feedback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Stove Improvement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Nothin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6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2.4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.08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Increase Stick Support Siz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0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98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Larger Stove To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5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.2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14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Stove Which Uses Multiple Fuel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1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4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2.5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74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an be Used Indoor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.5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2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rovide Additional Pot Skir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1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9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95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Improvements to Pot Skir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4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24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Add Standing Suppor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0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6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0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 xml:space="preserve">Other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4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8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74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Like About Stov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ooks F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2.9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9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2.7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72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Reduces Wo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0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8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0.9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.62%</w:t>
            </w:r>
          </w:p>
        </w:tc>
      </w:tr>
      <w:tr>
        <w:trPr>
          <w:trHeight w:val="285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roduces Less Smok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9.8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4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0.2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76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Don't Need to Blow on Fir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4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4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.2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19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romotes Cleanlines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.6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01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an be Used by All Members of the Family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5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2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52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Portabl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2.2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9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6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80%</w:t>
            </w:r>
          </w:p>
        </w:tc>
      </w:tr>
      <w:tr>
        <w:trPr>
          <w:trHeight w:val="280" w:hRule="atLeast"/>
        </w:trPr>
        <w:tc>
          <w:tcPr>
            <w:tcW w:w="38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Can Use Multiple Sized Pot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3%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7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0%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43%</w:t>
            </w:r>
          </w:p>
        </w:tc>
      </w:tr>
      <w:tr>
        <w:trPr>
          <w:trHeight w:val="300" w:hRule="atLeast"/>
        </w:trPr>
        <w:tc>
          <w:tcPr>
            <w:tcW w:w="380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</w:rPr>
              <w:t>Other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7%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81%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0.6%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1.11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40" w:after="0"/>
      <w:outlineLvl w:val="3"/>
    </w:pPr>
    <w:rPr>
      <w:rFonts w:ascii="Cambria" w:hAnsi="Cambria" w:eastAsia="Times New Roman" w:cs="Times New Roman"/>
      <w:i/>
      <w:iCs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i/>
      <w:iCs/>
      <w:color w:val="365F91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;Calibri" w:hAnsi="Segoe UI;Calibri" w:cs="Segoe UI;Calibri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5:37:00Z</dcterms:created>
  <dc:creator>harbon</dc:creator>
  <dc:description/>
  <dc:language>en-US</dc:language>
  <cp:lastModifiedBy>harbon</cp:lastModifiedBy>
  <dcterms:modified xsi:type="dcterms:W3CDTF">2016-07-05T15:39:00Z</dcterms:modified>
  <cp:revision>1</cp:revision>
  <dc:subject/>
  <dc:title/>
</cp:coreProperties>
</file>